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80774" w14:textId="218FFDAE" w:rsidR="000D26D8" w:rsidRDefault="00437FAA" w:rsidP="00437FAA">
      <w:pPr>
        <w:spacing w:line="480" w:lineRule="auto"/>
        <w:rPr>
          <w:b/>
          <w:bCs/>
          <w:lang w:val="en-US"/>
        </w:rPr>
      </w:pPr>
      <w:r>
        <w:rPr>
          <w:b/>
          <w:lang w:val="en-US"/>
        </w:rPr>
        <w:t>Supplementa</w:t>
      </w:r>
      <w:r w:rsidR="00674A9D">
        <w:rPr>
          <w:b/>
          <w:lang w:val="en-US"/>
        </w:rPr>
        <w:t>ry</w:t>
      </w:r>
      <w:r>
        <w:rPr>
          <w:b/>
          <w:lang w:val="en-US"/>
        </w:rPr>
        <w:t xml:space="preserve"> material</w:t>
      </w:r>
    </w:p>
    <w:p w14:paraId="4F117CC4" w14:textId="107E030F" w:rsidR="00437FAA" w:rsidRPr="00F10AE3" w:rsidRDefault="00437FAA" w:rsidP="00437FAA">
      <w:pPr>
        <w:spacing w:line="480" w:lineRule="auto"/>
        <w:rPr>
          <w:lang w:val="en-US"/>
        </w:rPr>
      </w:pPr>
      <w:bookmarkStart w:id="0" w:name="_Hlk166137822"/>
      <w:r w:rsidRPr="00807AA3">
        <w:rPr>
          <w:b/>
          <w:bCs/>
          <w:lang w:val="en-US"/>
        </w:rPr>
        <w:t>Table S</w:t>
      </w:r>
      <w:r w:rsidR="00497599">
        <w:rPr>
          <w:b/>
          <w:bCs/>
          <w:lang w:val="en-US"/>
        </w:rPr>
        <w:t>1</w:t>
      </w:r>
      <w:r>
        <w:rPr>
          <w:lang w:val="en-US"/>
        </w:rPr>
        <w:t xml:space="preserve">. Search query in literature review; a) PubMed, b) </w:t>
      </w:r>
      <w:r w:rsidRPr="007D4C41">
        <w:rPr>
          <w:lang w:val="en-US"/>
        </w:rPr>
        <w:t>Embase</w:t>
      </w:r>
      <w:bookmarkEnd w:id="0"/>
    </w:p>
    <w:p w14:paraId="6CEC3B60" w14:textId="77777777" w:rsidR="00437FAA" w:rsidRDefault="00437FAA" w:rsidP="00437FAA">
      <w:pPr>
        <w:spacing w:line="480" w:lineRule="auto"/>
        <w:rPr>
          <w:b/>
          <w:lang w:val="en-US"/>
        </w:rPr>
      </w:pPr>
      <w:r w:rsidRPr="009E35DA">
        <w:rPr>
          <w:noProof/>
          <w:lang w:eastAsia="sv-SE"/>
        </w:rPr>
        <w:drawing>
          <wp:inline distT="0" distB="0" distL="0" distR="0" wp14:anchorId="6D83F526" wp14:editId="7A60A5BE">
            <wp:extent cx="5641785" cy="584790"/>
            <wp:effectExtent l="0" t="0" r="0" b="0"/>
            <wp:docPr id="13" name="Bildobjekt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033" cy="589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AEB95A" w14:textId="77777777" w:rsidR="00437FAA" w:rsidRPr="007D4C41" w:rsidRDefault="00437FAA" w:rsidP="00437FAA">
      <w:pPr>
        <w:spacing w:line="480" w:lineRule="auto"/>
        <w:rPr>
          <w:b/>
          <w:lang w:val="en-US"/>
        </w:rPr>
      </w:pPr>
      <w:r w:rsidRPr="007D4C41">
        <w:rPr>
          <w:noProof/>
          <w:sz w:val="20"/>
          <w:lang w:eastAsia="sv-SE"/>
        </w:rPr>
        <w:drawing>
          <wp:inline distT="0" distB="0" distL="0" distR="0" wp14:anchorId="68C35C70" wp14:editId="29BE1C9D">
            <wp:extent cx="3710763" cy="548333"/>
            <wp:effectExtent l="0" t="0" r="0" b="0"/>
            <wp:docPr id="14" name="Bildobjekt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5885" cy="559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0985B0" w14:textId="741C70D4" w:rsidR="00437FAA" w:rsidRPr="001652B8" w:rsidRDefault="00437FAA" w:rsidP="00437FAA">
      <w:pPr>
        <w:spacing w:line="480" w:lineRule="auto"/>
      </w:pPr>
    </w:p>
    <w:p w14:paraId="4F5AA287" w14:textId="66668B08" w:rsidR="00437FAA" w:rsidRPr="00926840" w:rsidRDefault="00437FAA" w:rsidP="00437FAA">
      <w:pPr>
        <w:spacing w:line="480" w:lineRule="auto"/>
        <w:rPr>
          <w:lang w:val="en-US"/>
        </w:rPr>
      </w:pPr>
      <w:bookmarkStart w:id="1" w:name="_Hlk166137828"/>
      <w:r w:rsidRPr="003B581C">
        <w:rPr>
          <w:b/>
          <w:bCs/>
          <w:lang w:val="en-US"/>
        </w:rPr>
        <w:t xml:space="preserve">Table </w:t>
      </w:r>
      <w:r w:rsidRPr="003447F7">
        <w:rPr>
          <w:b/>
          <w:bCs/>
          <w:lang w:val="en-US"/>
        </w:rPr>
        <w:t>S</w:t>
      </w:r>
      <w:r w:rsidR="00497599" w:rsidRPr="003447F7">
        <w:rPr>
          <w:b/>
          <w:bCs/>
          <w:lang w:val="en-US"/>
        </w:rPr>
        <w:t>2</w:t>
      </w:r>
      <w:r w:rsidRPr="003447F7">
        <w:rPr>
          <w:lang w:val="en-US"/>
        </w:rPr>
        <w:t>. Studies included in final selection of narrative review and introduced in Figure 1 (selection specified in Figure</w:t>
      </w:r>
      <w:r>
        <w:rPr>
          <w:lang w:val="en-US"/>
        </w:rPr>
        <w:t xml:space="preserve"> S1).</w:t>
      </w:r>
      <w:bookmarkEnd w:id="1"/>
    </w:p>
    <w:p w14:paraId="6319FCF7" w14:textId="77777777" w:rsidR="00437FAA" w:rsidRPr="00D5421F" w:rsidRDefault="00437FAA" w:rsidP="00437FAA">
      <w:pPr>
        <w:spacing w:line="480" w:lineRule="auto"/>
        <w:rPr>
          <w:lang w:val="en-US"/>
        </w:rPr>
      </w:pPr>
      <w:r>
        <w:t xml:space="preserve">Bellon, J. E., Bilderback, A., Ahuja-Yende, N. S., Wilson, C., Altieri Dunn, S. C., Brodine, D., &amp; Boninger, M. L. (2019). </w:t>
      </w:r>
      <w:r w:rsidRPr="00D5421F">
        <w:rPr>
          <w:lang w:val="en-US"/>
        </w:rPr>
        <w:t>University of Pittsburgh Medical Center Home Transitions Multidisciplinary Care  Coordination Reduces Readmissions for Older Adults. Journal of the American Geriatrics Society, 67(1), 156–163. https://doi.org/10.1111/jgs.15643</w:t>
      </w:r>
    </w:p>
    <w:p w14:paraId="770A8D75" w14:textId="77777777" w:rsidR="00437FAA" w:rsidRPr="00D5421F" w:rsidRDefault="00437FAA" w:rsidP="00437FAA">
      <w:pPr>
        <w:spacing w:line="480" w:lineRule="auto"/>
        <w:rPr>
          <w:lang w:val="en-US"/>
        </w:rPr>
      </w:pPr>
      <w:r>
        <w:t xml:space="preserve">Bernstein, J. M., Graven, P., Drago, K., Dobbertin, K., &amp; Eckstrom, E. (2018). </w:t>
      </w:r>
      <w:r w:rsidRPr="00D5421F">
        <w:rPr>
          <w:lang w:val="en-US"/>
        </w:rPr>
        <w:t>Higher Quality, Lower Cost with an Innovative Geriatrics Consultation Service. Journal of the American Geriatrics Society, 66(9), 1790–1795. https://doi.org/10.1111/jgs.15473</w:t>
      </w:r>
    </w:p>
    <w:p w14:paraId="6AE1B9C3" w14:textId="77777777" w:rsidR="00437FAA" w:rsidRPr="00D5421F" w:rsidRDefault="00437FAA" w:rsidP="00437FAA">
      <w:pPr>
        <w:spacing w:line="480" w:lineRule="auto"/>
        <w:rPr>
          <w:lang w:val="en-US"/>
        </w:rPr>
      </w:pPr>
      <w:r w:rsidRPr="00D5421F">
        <w:rPr>
          <w:lang w:val="en-US"/>
        </w:rPr>
        <w:t>Bogaisky, M., &amp; Dezieck, L. (2015). Early hospital readmission of nursing home residents and community-dwelling elderly  adults discharged from the geriatrics service of an urban teaching hospital: patterns and risk factors. Journal of the American Geriatrics Society, 63(3), 548–552. https://doi.org/10.1111/jgs.13317</w:t>
      </w:r>
    </w:p>
    <w:p w14:paraId="3249B5A3" w14:textId="58B80CE5" w:rsidR="00F838FD" w:rsidRDefault="00437FAA" w:rsidP="00437FAA">
      <w:pPr>
        <w:spacing w:line="480" w:lineRule="auto"/>
      </w:pPr>
      <w:r w:rsidRPr="00D5421F">
        <w:rPr>
          <w:lang w:val="en-US"/>
        </w:rPr>
        <w:t xml:space="preserve">Chiu, P., Lee, A., See, T., &amp; Chan, F. (2018). Outcomes of a pharmacist-led medication review programme for hospitalised elderly  patients. </w:t>
      </w:r>
      <w:r>
        <w:t xml:space="preserve">Hong Kong Medical Journal = Xianggang Yi Xue Za Zhi, 24(2), 98–106. </w:t>
      </w:r>
      <w:hyperlink r:id="rId6" w:history="1">
        <w:r w:rsidR="00F838FD" w:rsidRPr="001364AD">
          <w:rPr>
            <w:rStyle w:val="Hyperlnk"/>
          </w:rPr>
          <w:t>https://doi.org/10.12809/hkmj176871</w:t>
        </w:r>
      </w:hyperlink>
    </w:p>
    <w:p w14:paraId="0BBB071F" w14:textId="4AA4E09D" w:rsidR="00395FE0" w:rsidRPr="00F838FD" w:rsidRDefault="00F838FD" w:rsidP="00437FAA">
      <w:pPr>
        <w:spacing w:line="480" w:lineRule="auto"/>
      </w:pPr>
      <w:r w:rsidRPr="00F838FD">
        <w:rPr>
          <w:lang w:val="en-US"/>
        </w:rPr>
        <w:lastRenderedPageBreak/>
        <w:t>Cramon, M. Ø., et al. (2021). "Individual nutritional intervention for prevention of readmission among geriatric patients—a randomized controlled pilot trial." Pilot and Feasibility Studies 7(1).</w:t>
      </w:r>
    </w:p>
    <w:p w14:paraId="52FE4C86" w14:textId="37F9F865" w:rsidR="00437FAA" w:rsidRPr="00D5421F" w:rsidRDefault="00437FAA" w:rsidP="00437FAA">
      <w:pPr>
        <w:spacing w:line="480" w:lineRule="auto"/>
        <w:rPr>
          <w:lang w:val="en-US"/>
        </w:rPr>
      </w:pPr>
      <w:r w:rsidRPr="00D5421F">
        <w:rPr>
          <w:lang w:val="en-US"/>
        </w:rPr>
        <w:t>Dedhia, P., Kravet, S., Bulger, J., Hinson, T., Sridharan, A., Kolodner, K., Wright, S., &amp; Howell, E. (2009). A quality improvement intervention to facilitate the transition of older adults from  three hospitals back to their homes. Journal of the American Geriatrics Society, 57(9), 1540–1546. https://doi.org/10.1111/j.1532-5415.2009.02430.x</w:t>
      </w:r>
    </w:p>
    <w:p w14:paraId="00CA807C" w14:textId="789B0469" w:rsidR="00437FAA" w:rsidRDefault="00437FAA" w:rsidP="00437FAA">
      <w:pPr>
        <w:spacing w:line="480" w:lineRule="auto"/>
        <w:rPr>
          <w:lang w:val="en-US"/>
        </w:rPr>
      </w:pPr>
      <w:r w:rsidRPr="00D5421F">
        <w:rPr>
          <w:lang w:val="en-US"/>
        </w:rPr>
        <w:t xml:space="preserve">Dinescu, A., Korc-Grodzicki, B., Farber, J., &amp; Ross, J. S. (2012). Discharge disposition disagreements and re-admission risk among older adults: a  retrospective cohort study. BMJ Open, 2(6). </w:t>
      </w:r>
      <w:hyperlink r:id="rId7" w:history="1">
        <w:r w:rsidR="00AC71FF" w:rsidRPr="00BB4CD6">
          <w:rPr>
            <w:rStyle w:val="Hyperlnk"/>
            <w:lang w:val="en-US"/>
          </w:rPr>
          <w:t>https://doi.org/10.1136/bmjopen-2012-001646</w:t>
        </w:r>
      </w:hyperlink>
    </w:p>
    <w:p w14:paraId="4DE58EF3" w14:textId="183EB963" w:rsidR="00AC71FF" w:rsidRPr="00D5421F" w:rsidRDefault="00AC71FF" w:rsidP="00437FAA">
      <w:pPr>
        <w:spacing w:line="480" w:lineRule="auto"/>
        <w:rPr>
          <w:lang w:val="en-US"/>
        </w:rPr>
      </w:pPr>
      <w:r w:rsidRPr="000B7920">
        <w:rPr>
          <w:lang w:val="en-US"/>
        </w:rPr>
        <w:t>Dramé M, Hombert V, Cantegrit E, Proye E, Godaert L. Derivation and validation of a 90-day unplanned hospital readmission score in  older patients discharged form a geriatric ward. Eur Geriatr Med. 2022 Oct;13(5):1119–25.</w:t>
      </w:r>
    </w:p>
    <w:p w14:paraId="73AFB351" w14:textId="77777777" w:rsidR="00437FAA" w:rsidRPr="00D5421F" w:rsidRDefault="00437FAA" w:rsidP="00437FAA">
      <w:pPr>
        <w:spacing w:line="480" w:lineRule="auto"/>
        <w:rPr>
          <w:lang w:val="en-US"/>
        </w:rPr>
      </w:pPr>
      <w:r w:rsidRPr="00D5421F">
        <w:rPr>
          <w:lang w:val="en-US"/>
        </w:rPr>
        <w:t>Dresden, S. M., Hwang, U., Garrido, M. M., Sze, J., Kang, R., Vargas-Torres, C., Courtney, D. M., Loo, G., Rosenberg, M., &amp; Richardson, L. (2020). Geriatric Emergency Department Innovations: The Impact of Transitional Care Nurses  on 30-day Readmissions for Older Adults. Academic Emergency Medicine : Official Journal of the Society for Academic Emergency  Medicine, 27(1), 43–53. https://doi.org/10.1111/acem.13880</w:t>
      </w:r>
    </w:p>
    <w:p w14:paraId="41DE8BB0" w14:textId="11A1C298" w:rsidR="00AC71FF" w:rsidRDefault="00AC71FF" w:rsidP="00437FAA">
      <w:pPr>
        <w:spacing w:line="480" w:lineRule="auto"/>
        <w:rPr>
          <w:lang w:val="en-US"/>
        </w:rPr>
      </w:pPr>
      <w:r w:rsidRPr="000B7920">
        <w:rPr>
          <w:lang w:val="en-US"/>
        </w:rPr>
        <w:t>Eriksen AV, Thrane MD, Matzen L, Ryg J, Andersen-Ranberg K. Older patients acutely admitted and readmitted to the same geriatric department:  a descriptive cohort study of primary diagnoses and health characteristics. Eur Geriatr Med. 2022 Oct;13(5):1109–18.</w:t>
      </w:r>
    </w:p>
    <w:p w14:paraId="367F12F4" w14:textId="4F4269B8" w:rsidR="00437FAA" w:rsidRDefault="00437FAA" w:rsidP="00437FAA">
      <w:pPr>
        <w:spacing w:line="480" w:lineRule="auto"/>
        <w:rPr>
          <w:lang w:val="en-US"/>
        </w:rPr>
      </w:pPr>
      <w:r w:rsidRPr="00D5421F">
        <w:rPr>
          <w:lang w:val="en-US"/>
        </w:rPr>
        <w:t>Farhat, N. M., Vordenberg, S. E., Marshall, V. D., Suh, T. T., &amp; Remington, T. L. (2019). Evolution of interdisciplinary geriatric transitions of care on readmission rates. The American Journal of Managed Care, 25(7), e219–e223.</w:t>
      </w:r>
    </w:p>
    <w:p w14:paraId="14E56FA0" w14:textId="40F8156E" w:rsidR="00C21F62" w:rsidRDefault="00C21F62" w:rsidP="00437FAA">
      <w:pPr>
        <w:spacing w:line="480" w:lineRule="auto"/>
        <w:rPr>
          <w:lang w:val="en-US"/>
        </w:rPr>
      </w:pPr>
      <w:r w:rsidRPr="004B7C5C">
        <w:rPr>
          <w:lang w:val="en-US"/>
        </w:rPr>
        <w:lastRenderedPageBreak/>
        <w:t>Farlie MK, French F, Haines TP, Taylor NF, Williams C. The impact of additional allied health staffing on rehabilitation outcomes at  discharge from a sub-acute geriatric evaluation and management unit: A quasi-experimental, pre-post intervention study. Clin Rehabil. 2022 Aug;36(8):1110–9.</w:t>
      </w:r>
    </w:p>
    <w:p w14:paraId="265BB565" w14:textId="5C601C09" w:rsidR="00C21F62" w:rsidRPr="00C21F62" w:rsidRDefault="00C21F62" w:rsidP="00437FAA">
      <w:pPr>
        <w:spacing w:line="480" w:lineRule="auto"/>
      </w:pPr>
      <w:r w:rsidRPr="004B7C5C">
        <w:rPr>
          <w:lang w:val="en-US"/>
        </w:rPr>
        <w:t xml:space="preserve">Fitriana I, Setiati S, Rizal EW, Istanti R, Rinaldi I, Kojima T, et al. Malnutrition and depression as predictors for 30-day unplanned readmission in  older patient: a prospective cohort study to develop 7-point scoring system. </w:t>
      </w:r>
      <w:r w:rsidRPr="00C21F62">
        <w:t>BMC Geriatr. 2021 Apr;21(1):256.</w:t>
      </w:r>
    </w:p>
    <w:p w14:paraId="5DA9938D" w14:textId="77777777" w:rsidR="00C21F62" w:rsidRPr="00C21F62" w:rsidRDefault="00C21F62" w:rsidP="00C21F62">
      <w:pPr>
        <w:spacing w:line="480" w:lineRule="auto"/>
        <w:rPr>
          <w:lang w:val="en-US"/>
        </w:rPr>
      </w:pPr>
      <w:r>
        <w:t xml:space="preserve">Gregersen M, Hansen TK, Jørgensen BB, Damsgaard EM. </w:t>
      </w:r>
      <w:r w:rsidRPr="00C21F62">
        <w:rPr>
          <w:lang w:val="en-US"/>
        </w:rPr>
        <w:t xml:space="preserve">Frailty is associated with hospital readmission in geriatric patients: a prognostic  study. Eur Geriatr Med. 2020 May; </w:t>
      </w:r>
    </w:p>
    <w:p w14:paraId="4D8E7CF6" w14:textId="77777777" w:rsidR="00C21F62" w:rsidRPr="00C21F62" w:rsidRDefault="00C21F62" w:rsidP="00C21F62">
      <w:pPr>
        <w:spacing w:line="480" w:lineRule="auto"/>
        <w:rPr>
          <w:lang w:val="en-US"/>
        </w:rPr>
      </w:pPr>
      <w:r w:rsidRPr="00C21F62">
        <w:rPr>
          <w:lang w:val="en-US"/>
        </w:rPr>
        <w:t xml:space="preserve">Han SJ, Jung H-W, Lee JH, Lim J, Moon S do, Yoon S-W, et al. Clinical Frailty Scale, K-FRAIL questionnaire, and clinical outcomes in an acute  hospitalist unit in Korea. Korean J Intern Med. 2021 Sep;36(5):1233–41. </w:t>
      </w:r>
    </w:p>
    <w:p w14:paraId="6E5CC30E" w14:textId="77777777" w:rsidR="00C21F62" w:rsidRPr="00C21F62" w:rsidRDefault="00C21F62" w:rsidP="00C21F62">
      <w:pPr>
        <w:spacing w:line="480" w:lineRule="auto"/>
        <w:rPr>
          <w:lang w:val="en-US"/>
        </w:rPr>
      </w:pPr>
      <w:r w:rsidRPr="00C21F62">
        <w:rPr>
          <w:lang w:val="en-US"/>
        </w:rPr>
        <w:t xml:space="preserve">Hansen TK, Pedersen LH, Shahla S, Damsgaard EM, Bruun JM, Gregersen M. Effects of a new early municipality-based versus a geriatric team-based  transitional care intervention on readmission and mortality among frail older patients - a randomised controlled trial. Arch Gerontol Geriatr. 2021;97:104511. </w:t>
      </w:r>
    </w:p>
    <w:p w14:paraId="6B0485CF" w14:textId="77B3DA2E" w:rsidR="00C21F62" w:rsidRDefault="00C21F62" w:rsidP="00C21F62">
      <w:pPr>
        <w:spacing w:line="480" w:lineRule="auto"/>
      </w:pPr>
      <w:r w:rsidRPr="00C21F62">
        <w:rPr>
          <w:lang w:val="en-US"/>
        </w:rPr>
        <w:t xml:space="preserve">Hellemans L, Hias J, Walgraeve K, Flamaing J, Spriet I, Tournoy J, et al. Deprescribing in geriatric inpatients is associated with a lower readmission  risk: a case control study. </w:t>
      </w:r>
      <w:r>
        <w:t>Int J Clin Pharm. 2020 Oct;42(5):1374–8.</w:t>
      </w:r>
    </w:p>
    <w:p w14:paraId="4406E8A4" w14:textId="6E205FB5" w:rsidR="00437FAA" w:rsidRPr="00D5421F" w:rsidRDefault="00437FAA" w:rsidP="00437FAA">
      <w:pPr>
        <w:spacing w:line="480" w:lineRule="auto"/>
        <w:rPr>
          <w:lang w:val="en-US"/>
        </w:rPr>
      </w:pPr>
      <w:r w:rsidRPr="00AC71FF">
        <w:t xml:space="preserve">Huckfeldt, P. J., Reyes, B., Engstrom, G., Yang, Q., Diaz, S., Fahmy, S., &amp; Ouslander, J. G. (2019). </w:t>
      </w:r>
      <w:r w:rsidRPr="00D5421F">
        <w:rPr>
          <w:lang w:val="en-US"/>
        </w:rPr>
        <w:t>Evaluation of a Multicomponent Care Transitions Program for High-Risk Hospitalized  Older Adults. Journal of the American Geriatrics Society, 67(12), 2634–2642. https://doi.org/10.1111/jgs.16189</w:t>
      </w:r>
    </w:p>
    <w:p w14:paraId="5817B8CA" w14:textId="77777777" w:rsidR="00437FAA" w:rsidRPr="00D5421F" w:rsidRDefault="00437FAA" w:rsidP="00437FAA">
      <w:pPr>
        <w:spacing w:line="480" w:lineRule="auto"/>
        <w:rPr>
          <w:lang w:val="en-US"/>
        </w:rPr>
      </w:pPr>
      <w:r w:rsidRPr="00D5421F">
        <w:rPr>
          <w:lang w:val="en-US"/>
        </w:rPr>
        <w:t>Iloabuchi, T. C., Mi, D., Tu, W., &amp; Counsell, S. R. (2014). Risk factors for early hospital readmission in low-income elderly adults. Journal of the American Geriatrics Society, 62(3), 489–494. https://doi.org/10.1111/jgs.12688</w:t>
      </w:r>
    </w:p>
    <w:p w14:paraId="40A439DC" w14:textId="77777777" w:rsidR="00C21F62" w:rsidRPr="004B7C5C" w:rsidRDefault="00C21F62" w:rsidP="00C442A2">
      <w:pPr>
        <w:spacing w:line="480" w:lineRule="auto"/>
        <w:rPr>
          <w:lang w:val="en-US"/>
        </w:rPr>
      </w:pPr>
      <w:r w:rsidRPr="004B7C5C">
        <w:rPr>
          <w:lang w:val="en-US"/>
        </w:rPr>
        <w:lastRenderedPageBreak/>
        <w:t xml:space="preserve">Jiao J, Guo N, Xie L, Ying Q, Zhu C, Guo X, et al. Association between Frailty and 90-Day Outcomes amongst the Chinese Population: A  Hospital-Based Multicentre Cohort Study. Gerontology. 2022;68(1):8–16. </w:t>
      </w:r>
    </w:p>
    <w:p w14:paraId="13626408" w14:textId="774C742D" w:rsidR="00C21F62" w:rsidRPr="00395FE0" w:rsidRDefault="00C21F62" w:rsidP="00C21F62">
      <w:pPr>
        <w:spacing w:line="480" w:lineRule="auto"/>
        <w:rPr>
          <w:lang w:val="en-US"/>
        </w:rPr>
      </w:pPr>
      <w:r w:rsidRPr="004B7C5C">
        <w:t xml:space="preserve">Kerminen HM, Jäntti PO, Valvanne JNA, Huhtala HSA, Jämsen ERK. </w:t>
      </w:r>
      <w:r w:rsidRPr="004B7C5C">
        <w:rPr>
          <w:lang w:val="en-US"/>
        </w:rPr>
        <w:t>Risk factors of readmission after geriatric hospital care: An interRAI-based  cohort study in Finland. Arch Gerontol Geriatr. 2021;94:104350.</w:t>
      </w:r>
    </w:p>
    <w:p w14:paraId="2118F5BA" w14:textId="090EAF29" w:rsidR="00437FAA" w:rsidRPr="00D5421F" w:rsidRDefault="00437FAA" w:rsidP="00437FAA">
      <w:pPr>
        <w:spacing w:line="480" w:lineRule="auto"/>
        <w:rPr>
          <w:lang w:val="en-US"/>
        </w:rPr>
      </w:pPr>
      <w:r w:rsidRPr="00395FE0">
        <w:rPr>
          <w:lang w:val="en-US"/>
        </w:rPr>
        <w:t xml:space="preserve">Keyes, D. C., Singal, B., Kropf, C. W., &amp; Fisk, A. (2014). </w:t>
      </w:r>
      <w:r w:rsidRPr="00D5421F">
        <w:rPr>
          <w:lang w:val="en-US"/>
        </w:rPr>
        <w:t>Impact of a new senior emergency department on emergency department recidivism, rate  of hospital admission, and hospital length of stay. Annals of Emergency Medicine, 63(5), 517–524. https://doi.org/10.1016/j.annemergmed.2013.10.033</w:t>
      </w:r>
    </w:p>
    <w:p w14:paraId="559799F7" w14:textId="77777777" w:rsidR="00437FAA" w:rsidRPr="00D5421F" w:rsidRDefault="00437FAA" w:rsidP="00437FAA">
      <w:pPr>
        <w:spacing w:line="480" w:lineRule="auto"/>
        <w:rPr>
          <w:lang w:val="en-US"/>
        </w:rPr>
      </w:pPr>
      <w:r w:rsidRPr="003447F7">
        <w:t xml:space="preserve">Klinge, M., Aasbrenn, M., Öztürk, B., Christiansen, C. F., Suetta, C., Pressel, E., &amp; Nielsen, F. E. (2020). </w:t>
      </w:r>
      <w:r w:rsidRPr="00D5421F">
        <w:rPr>
          <w:lang w:val="en-US"/>
        </w:rPr>
        <w:t>Readmission of older acutely admitted medical patients after short-term admissions  in Denmark: a nationwide cohort study. BMC Geriatrics, 20(1), 203. https://doi.org/10.1186/s12877-020-01599-4</w:t>
      </w:r>
    </w:p>
    <w:p w14:paraId="781582D8" w14:textId="77777777" w:rsidR="00C442A2" w:rsidRPr="00C442A2" w:rsidRDefault="00C442A2" w:rsidP="00C442A2">
      <w:pPr>
        <w:spacing w:line="480" w:lineRule="auto"/>
        <w:rPr>
          <w:lang w:val="en-US"/>
        </w:rPr>
      </w:pPr>
      <w:r w:rsidRPr="00C442A2">
        <w:rPr>
          <w:lang w:val="en-US"/>
        </w:rPr>
        <w:t xml:space="preserve">Kongensgaard R, Hansen TK, Krogseth M, Gregersen M. Impact of involvement of relatives in early home visits by a hospital-led  geriatric team. Geriatr Nurs. 2022;45:64–8. </w:t>
      </w:r>
    </w:p>
    <w:p w14:paraId="33FA77D1" w14:textId="0D8A0DC7" w:rsidR="00437FAA" w:rsidRDefault="00437FAA" w:rsidP="00437FAA">
      <w:pPr>
        <w:spacing w:line="480" w:lineRule="auto"/>
        <w:rPr>
          <w:lang w:val="en-US"/>
        </w:rPr>
      </w:pPr>
      <w:r w:rsidRPr="00D5421F">
        <w:rPr>
          <w:lang w:val="en-US"/>
        </w:rPr>
        <w:t xml:space="preserve">Krol, M. L., Allen, C., Matters, L., Jolly Graham, A., English, W., &amp; White, H. K. (2019). Health Optimization Program for Elders: Improving the Transition From Hospital to  Skilled Nursing Facility. Journal of Nursing Care Quality, 34(3), 217–222. </w:t>
      </w:r>
      <w:hyperlink r:id="rId8" w:history="1">
        <w:r w:rsidR="00C442A2" w:rsidRPr="00BB4CD6">
          <w:rPr>
            <w:rStyle w:val="Hyperlnk"/>
            <w:lang w:val="en-US"/>
          </w:rPr>
          <w:t>https://doi.org/10.1097/NCQ.0000000000000375</w:t>
        </w:r>
      </w:hyperlink>
    </w:p>
    <w:p w14:paraId="3E5F547E" w14:textId="77777777" w:rsidR="00C442A2" w:rsidRPr="00C442A2" w:rsidRDefault="00C442A2" w:rsidP="00C442A2">
      <w:pPr>
        <w:spacing w:line="480" w:lineRule="auto"/>
        <w:rPr>
          <w:lang w:val="en-US"/>
        </w:rPr>
      </w:pPr>
      <w:r w:rsidRPr="00C442A2">
        <w:rPr>
          <w:lang w:val="en-US"/>
        </w:rPr>
        <w:t xml:space="preserve">Laura T, Melvin C, Yoong DY. Depressive symptoms and malnutrition are associated with other geriatric  syndromes and increase risk for 30-Day readmission in hospitalized older adults: a prospective cohort study. BMC Geriatr. 2022 Aug;22(1):634. </w:t>
      </w:r>
    </w:p>
    <w:p w14:paraId="6A393439" w14:textId="77777777" w:rsidR="00C442A2" w:rsidRPr="00C442A2" w:rsidRDefault="00C442A2" w:rsidP="00C442A2">
      <w:pPr>
        <w:spacing w:line="480" w:lineRule="auto"/>
        <w:rPr>
          <w:lang w:val="en-US"/>
        </w:rPr>
      </w:pPr>
      <w:r w:rsidRPr="00C442A2">
        <w:rPr>
          <w:lang w:val="en-US"/>
        </w:rPr>
        <w:t xml:space="preserve">Lee JY, Kim KJ, Choi JW, Kim TH, Kim CO. Factors Related to Hospital Readmission of Frail Older Adults in Korea. Yonsei Med J. 2022 Nov;63(11):984–90. </w:t>
      </w:r>
    </w:p>
    <w:p w14:paraId="2F954F5E" w14:textId="77777777" w:rsidR="00C442A2" w:rsidRPr="00C442A2" w:rsidRDefault="00C442A2" w:rsidP="00C442A2">
      <w:pPr>
        <w:spacing w:line="480" w:lineRule="auto"/>
        <w:rPr>
          <w:lang w:val="en-US"/>
        </w:rPr>
      </w:pPr>
      <w:r w:rsidRPr="00C442A2">
        <w:rPr>
          <w:lang w:val="en-US"/>
        </w:rPr>
        <w:lastRenderedPageBreak/>
        <w:t xml:space="preserve">Leite HT, Manhães AC, Antunes LA, Chan T, Hajj-Boutros G, Morais JA. The Implementation of a Geriatrics Co-Management Model of Care Reduces Hospital  Length of Stay. Healthc (Basel, Switzerland). 2022 Oct;10(11). </w:t>
      </w:r>
    </w:p>
    <w:p w14:paraId="0EED6C3A" w14:textId="0E1288C4" w:rsidR="00C442A2" w:rsidRPr="00D5421F" w:rsidRDefault="00C442A2" w:rsidP="00C442A2">
      <w:pPr>
        <w:spacing w:line="480" w:lineRule="auto"/>
        <w:rPr>
          <w:lang w:val="en-US"/>
        </w:rPr>
      </w:pPr>
      <w:r w:rsidRPr="00C442A2">
        <w:rPr>
          <w:lang w:val="en-US"/>
        </w:rPr>
        <w:t>Lin C-F, Huang Y-H, Ju L-Y, Weng S-C, Lee Y-S, Chou Y-Y, et al. Health-Related Quality of Life Measured by EQ-5D in Relation to Hospital Stay and  Readmission in Elderly Patients Hospitalized for Acute Illness. Int J Environ Res Public Health. 2020 Jul;17(15).</w:t>
      </w:r>
    </w:p>
    <w:p w14:paraId="2AD353A9" w14:textId="1F99C8E1" w:rsidR="00437FAA" w:rsidRPr="005B0BBE" w:rsidRDefault="00437FAA" w:rsidP="00437FAA">
      <w:pPr>
        <w:spacing w:line="480" w:lineRule="auto"/>
      </w:pPr>
      <w:r w:rsidRPr="00D5421F">
        <w:rPr>
          <w:lang w:val="en-US"/>
        </w:rPr>
        <w:t xml:space="preserve">Lin, K.-P., Chen, J.-H., Lu, F.-P., Wen, C.-J., &amp; Chan, D.-C. D. (2019). The impact of early comprehensive geriatric screening on the readmission rate in an  acute geriatric ward: a quasi-experimental study. BMC Geriatrics, 19(1), 285. </w:t>
      </w:r>
      <w:hyperlink r:id="rId9" w:history="1">
        <w:r w:rsidR="005B0BBE" w:rsidRPr="005B0BBE">
          <w:rPr>
            <w:rStyle w:val="Hyperlnk"/>
          </w:rPr>
          <w:t>https://doi.org/10.1186/s12877-019-1312-y</w:t>
        </w:r>
      </w:hyperlink>
    </w:p>
    <w:p w14:paraId="2728BAB4" w14:textId="77777777" w:rsidR="005B0BBE" w:rsidRPr="005B0BBE" w:rsidRDefault="005B0BBE" w:rsidP="005B0BBE">
      <w:pPr>
        <w:spacing w:line="480" w:lineRule="auto"/>
        <w:rPr>
          <w:lang w:val="en-US"/>
        </w:rPr>
      </w:pPr>
      <w:r w:rsidRPr="005B0BBE">
        <w:t xml:space="preserve">Mak JKL, Hägg S, Eriksdotter M, Annetorp M, Kuja-Halkola R, Kananen L, et al. </w:t>
      </w:r>
      <w:r w:rsidRPr="005B0BBE">
        <w:rPr>
          <w:lang w:val="en-US"/>
        </w:rPr>
        <w:t xml:space="preserve">Development of an Electronic Frailty Index for Hospitalized Older Adults in  Sweden. J Gerontol A Biol Sci Med Sci. 2022 Nov;77(11):2311–9. </w:t>
      </w:r>
    </w:p>
    <w:p w14:paraId="46A26E2D" w14:textId="608F6082" w:rsidR="005B0BBE" w:rsidRPr="00D5421F" w:rsidRDefault="005B0BBE" w:rsidP="005B0BBE">
      <w:pPr>
        <w:spacing w:line="480" w:lineRule="auto"/>
        <w:rPr>
          <w:lang w:val="en-US"/>
        </w:rPr>
      </w:pPr>
      <w:r w:rsidRPr="005B0BBE">
        <w:rPr>
          <w:lang w:val="en-US"/>
        </w:rPr>
        <w:t>McCusker J, Warburton RN, Lambert SD, Belzile E, de Raad M. The Revised Identification of Seniors At Risk screening tool predicts readmission  in older hospitalized patients: a cohort study. BMC Geriatr. 2022 Nov;22(1):888.</w:t>
      </w:r>
    </w:p>
    <w:p w14:paraId="083D3FDB" w14:textId="77777777" w:rsidR="00437FAA" w:rsidRPr="00D5421F" w:rsidRDefault="00437FAA" w:rsidP="00437FAA">
      <w:pPr>
        <w:spacing w:line="480" w:lineRule="auto"/>
        <w:rPr>
          <w:lang w:val="en-US"/>
        </w:rPr>
      </w:pPr>
      <w:r w:rsidRPr="00D5421F">
        <w:rPr>
          <w:lang w:val="en-US"/>
        </w:rPr>
        <w:t>McGrath, J., Almeida, P., &amp; Law, R. (2019). The Whittington Frailty Pathway: improving access to comprehensive geriatric  assessment: an interdisciplinary quality improvement project. BMJ Open Quality, 8(4), e000798. https://doi.org/10.1136/bmjoq-2019-000798</w:t>
      </w:r>
    </w:p>
    <w:p w14:paraId="30C776A6" w14:textId="77777777" w:rsidR="00437FAA" w:rsidRPr="00D5421F" w:rsidRDefault="00437FAA" w:rsidP="00437FAA">
      <w:pPr>
        <w:spacing w:line="480" w:lineRule="auto"/>
        <w:rPr>
          <w:lang w:val="en-US"/>
        </w:rPr>
      </w:pPr>
      <w:r w:rsidRPr="00D5421F">
        <w:rPr>
          <w:lang w:val="en-US"/>
        </w:rPr>
        <w:t>Melgaard, D., Rodrigo-Domingo, M., Mørch, M. M., &amp; Byrgesen, S. M. (2019). DEMMI Scores, Length of Stay, and 30-Day Readmission of Acute Geriatric Patients in  Denmark: A Cross-Sectional Observational Study with Longitudinal Follow-Up. Geriatrics (Basel, Switzerland), 4(1). https://doi.org/10.3390/geriatrics4010008</w:t>
      </w:r>
    </w:p>
    <w:p w14:paraId="6F1F79B8" w14:textId="77777777" w:rsidR="00437FAA" w:rsidRPr="00D5421F" w:rsidRDefault="00437FAA" w:rsidP="00437FAA">
      <w:pPr>
        <w:spacing w:line="480" w:lineRule="auto"/>
        <w:rPr>
          <w:lang w:val="en-US"/>
        </w:rPr>
      </w:pPr>
      <w:r w:rsidRPr="00D5421F">
        <w:rPr>
          <w:lang w:val="en-US"/>
        </w:rPr>
        <w:t xml:space="preserve">Mixon, A. S., Yeh, V. M., Simmons, S., Powers, J., Ely, E. W., Schnelle, J., &amp; Vasilevskis, E. E. (2019). Improving Care Transitions for Hospitalized Veterans Discharged to Skilled Nursing  Facilities: A Focus </w:t>
      </w:r>
      <w:r w:rsidRPr="00D5421F">
        <w:rPr>
          <w:lang w:val="en-US"/>
        </w:rPr>
        <w:lastRenderedPageBreak/>
        <w:t>on Polypharmacy and Geriatric Syndromes. Geriatrics (Basel, Switzerland), 4(1). https://doi.org/10.3390/geriatrics4010019</w:t>
      </w:r>
    </w:p>
    <w:p w14:paraId="258D899F" w14:textId="77777777" w:rsidR="00437FAA" w:rsidRPr="00D5421F" w:rsidRDefault="00437FAA" w:rsidP="00437FAA">
      <w:pPr>
        <w:spacing w:line="480" w:lineRule="auto"/>
        <w:rPr>
          <w:lang w:val="en-US"/>
        </w:rPr>
      </w:pPr>
      <w:r w:rsidRPr="00D5421F">
        <w:rPr>
          <w:lang w:val="en-US"/>
        </w:rPr>
        <w:t>Munjal, K. G., Shastry, S., Chapin, H., Tan, N., Misra, A., Greenberg, E., Traisman, B., Kleiman, R., Loo, G., Grudzen, C., Chason, K., &amp; Richardson, L. D. (2020). Retrospective Cohort Study of Rates of Return Emergency Department Visits Among  Patients Transported Home by Ambulance. The Journal of Emergency Medicine. https://doi.org/10.1016/j.jemermed.2020.04.043</w:t>
      </w:r>
    </w:p>
    <w:p w14:paraId="41E56351" w14:textId="3118ADBA" w:rsidR="00437FAA" w:rsidRDefault="00437FAA" w:rsidP="00437FAA">
      <w:pPr>
        <w:spacing w:line="480" w:lineRule="auto"/>
        <w:rPr>
          <w:lang w:val="en-US"/>
        </w:rPr>
      </w:pPr>
      <w:r w:rsidRPr="00D5421F">
        <w:rPr>
          <w:lang w:val="en-US"/>
        </w:rPr>
        <w:t xml:space="preserve">Oates, D. J., Kornetsky, D., Winter, M. R., Silliman, R. A., Caruso, L. B., Sharbaugh, M. E., Hardt, E. J., &amp; Parker, V. A. (2013). Minimizing geriatric rehospitalizations: a successful model. American Journal of Medical Quality : The Official Journal of the American College  of Medical Quality, 28(1), 8–15. </w:t>
      </w:r>
      <w:hyperlink r:id="rId10" w:history="1">
        <w:r w:rsidR="00E95270" w:rsidRPr="00BB4CD6">
          <w:rPr>
            <w:rStyle w:val="Hyperlnk"/>
            <w:lang w:val="en-US"/>
          </w:rPr>
          <w:t>https://doi.org/10.1177/1062860612445181</w:t>
        </w:r>
      </w:hyperlink>
    </w:p>
    <w:p w14:paraId="3B4D766D" w14:textId="085F304A" w:rsidR="00E95270" w:rsidRPr="00D5421F" w:rsidRDefault="00E95270" w:rsidP="00437FAA">
      <w:pPr>
        <w:spacing w:line="480" w:lineRule="auto"/>
        <w:rPr>
          <w:lang w:val="en-US"/>
        </w:rPr>
      </w:pPr>
      <w:r w:rsidRPr="00E95270">
        <w:rPr>
          <w:lang w:val="en-US"/>
        </w:rPr>
        <w:t>Ohta R, Sano C. Risk of Hospital Readmission among Older Patients Discharged from the  Rehabilitation Unit in a Rural Community Hospital: A Retrospective Cohort Study. J Clin Med. 2021 Feb;10(4).</w:t>
      </w:r>
    </w:p>
    <w:p w14:paraId="181FEA01" w14:textId="77777777" w:rsidR="00437FAA" w:rsidRPr="00D5421F" w:rsidRDefault="00437FAA" w:rsidP="00437FAA">
      <w:pPr>
        <w:spacing w:line="480" w:lineRule="auto"/>
        <w:rPr>
          <w:lang w:val="en-US"/>
        </w:rPr>
      </w:pPr>
      <w:r w:rsidRPr="00D5421F">
        <w:rPr>
          <w:lang w:val="en-US"/>
        </w:rPr>
        <w:t>Ouslander, J. G., Reyes, B., Diaz, S., &amp; Engstrom, G. (2020). Thirty-Day Hospital Readmissions in a Care Transitions Program for High-Risk Older  Adults. Journal of the American Geriatrics Society, 68(6), 1307–1312. https://doi.org/10.1111/jgs.16314</w:t>
      </w:r>
    </w:p>
    <w:p w14:paraId="1B60D818" w14:textId="77777777" w:rsidR="00437FAA" w:rsidRPr="00D5421F" w:rsidRDefault="00437FAA" w:rsidP="00437FAA">
      <w:pPr>
        <w:spacing w:line="480" w:lineRule="auto"/>
        <w:rPr>
          <w:lang w:val="en-US"/>
        </w:rPr>
      </w:pPr>
      <w:r w:rsidRPr="00D5421F">
        <w:rPr>
          <w:lang w:val="en-US"/>
        </w:rPr>
        <w:t>Parsons, P. L., &amp; Gifford, C. (2002). Characteristics and outcomes of elderly patients receiving transitional care. Outcomes Management, 6(4), 182–185.</w:t>
      </w:r>
    </w:p>
    <w:p w14:paraId="6D4EDF3E" w14:textId="4C3600F0" w:rsidR="00437FAA" w:rsidRDefault="00437FAA" w:rsidP="00437FAA">
      <w:pPr>
        <w:spacing w:line="480" w:lineRule="auto"/>
        <w:rPr>
          <w:lang w:val="en-US"/>
        </w:rPr>
      </w:pPr>
      <w:r w:rsidRPr="003447F7">
        <w:t xml:space="preserve">Petigara, S., Krishnamurthy, M., &amp; Livert, D. (2017). </w:t>
      </w:r>
      <w:r w:rsidRPr="00D5421F">
        <w:rPr>
          <w:lang w:val="en-US"/>
        </w:rPr>
        <w:t xml:space="preserve">Necessity is the mother of invention: an innovative hospitalist-resident initiative  for improving quality and reducing readmissions from skilled nursing facilities. Journal of Community Hospital Internal Medicine Perspectives, 7(2), 66–69. </w:t>
      </w:r>
      <w:hyperlink r:id="rId11" w:history="1">
        <w:r w:rsidR="00E95270" w:rsidRPr="00BB4CD6">
          <w:rPr>
            <w:rStyle w:val="Hyperlnk"/>
            <w:lang w:val="en-US"/>
          </w:rPr>
          <w:t>https://doi.org/10.1080/20009666.2017.1313492</w:t>
        </w:r>
      </w:hyperlink>
    </w:p>
    <w:p w14:paraId="71165901" w14:textId="77777777" w:rsidR="00E95270" w:rsidRPr="00E95270" w:rsidRDefault="00E95270" w:rsidP="00E95270">
      <w:pPr>
        <w:spacing w:line="480" w:lineRule="auto"/>
        <w:rPr>
          <w:lang w:val="en-US"/>
        </w:rPr>
      </w:pPr>
      <w:r w:rsidRPr="00E95270">
        <w:rPr>
          <w:lang w:val="en-US"/>
        </w:rPr>
        <w:lastRenderedPageBreak/>
        <w:t xml:space="preserve">Pereira F, Verloo H, Zhivko T, Di Giovanni S, Meyer-Massetti C, von Gunten A, et al. Risk of 30-day hospital readmission associated with medical conditions and drug  regimens of polymedicated, older inpatients discharged home: a registry-based cohort study. BMJ Open. 2021 Jul;11(7):e052755. </w:t>
      </w:r>
    </w:p>
    <w:p w14:paraId="016165B1" w14:textId="77777777" w:rsidR="00E95270" w:rsidRPr="00E95270" w:rsidRDefault="00E95270" w:rsidP="00E95270">
      <w:pPr>
        <w:spacing w:line="480" w:lineRule="auto"/>
        <w:rPr>
          <w:lang w:val="en-US"/>
        </w:rPr>
      </w:pPr>
      <w:r w:rsidRPr="00E95270">
        <w:rPr>
          <w:lang w:val="en-US"/>
        </w:rPr>
        <w:t xml:space="preserve">Poulsen SH, Rosenvinge PM, Modlinski RM, Olesen MD, Rasmussen HH, Holst M. Signs of dysphagia and associated outcomes regarding mortality, length of  hospital stay and readmissions in acute geriatric patients: Observational prospective study. Clin Nutr ESPEN. 2021 Oct;45:412–9. </w:t>
      </w:r>
    </w:p>
    <w:p w14:paraId="225AFEF1" w14:textId="1086E130" w:rsidR="00E95270" w:rsidRPr="00D5421F" w:rsidRDefault="00E95270" w:rsidP="00E95270">
      <w:pPr>
        <w:spacing w:line="480" w:lineRule="auto"/>
        <w:rPr>
          <w:lang w:val="en-US"/>
        </w:rPr>
      </w:pPr>
      <w:r w:rsidRPr="00E95270">
        <w:rPr>
          <w:lang w:val="en-US"/>
        </w:rPr>
        <w:t>Powers JS, Abraham L, Parker R, Azubike N, Habermann R. The GeriPACT Initiative to Prevent All-Cause 30-Day Readmission in High Risk  Elderly. Geriatr (Basel, Switzerland). 2021 Jan;6(1).</w:t>
      </w:r>
    </w:p>
    <w:p w14:paraId="05D73527" w14:textId="4BB63DCC" w:rsidR="00437FAA" w:rsidRPr="00395FE0" w:rsidRDefault="00437FAA" w:rsidP="00437FAA">
      <w:pPr>
        <w:spacing w:line="480" w:lineRule="auto"/>
        <w:rPr>
          <w:lang w:val="en-US"/>
        </w:rPr>
      </w:pPr>
      <w:r w:rsidRPr="00D5421F">
        <w:rPr>
          <w:lang w:val="en-US"/>
        </w:rPr>
        <w:t xml:space="preserve">Pugh, J. A., Wang, C.-P., Espinoza, S. E., Noël, P. H., Bollinger, M., Amuan, M., Finley, E., &amp; Pugh, M. J. (2014). Influence of frailty-related diagnoses, high-risk prescribing in elderly adults, and  primary care use on readmissions in fewer than 30 days for veterans aged 65 and older. Journal of the American Geriatrics Society, 62(2), 291–298. </w:t>
      </w:r>
      <w:hyperlink r:id="rId12" w:history="1">
        <w:r w:rsidR="00E95270" w:rsidRPr="00395FE0">
          <w:rPr>
            <w:rStyle w:val="Hyperlnk"/>
            <w:lang w:val="en-US"/>
          </w:rPr>
          <w:t>https://doi.org/10.1111/jgs.12656</w:t>
        </w:r>
      </w:hyperlink>
    </w:p>
    <w:p w14:paraId="600EA666" w14:textId="772CA6FB" w:rsidR="00E95270" w:rsidRPr="00D5421F" w:rsidRDefault="00E95270" w:rsidP="00437FAA">
      <w:pPr>
        <w:spacing w:line="480" w:lineRule="auto"/>
        <w:rPr>
          <w:lang w:val="en-US"/>
        </w:rPr>
      </w:pPr>
      <w:r w:rsidRPr="00395FE0">
        <w:rPr>
          <w:lang w:val="en-US"/>
        </w:rPr>
        <w:t xml:space="preserve">Ramsey KA, Rojer AGM, van Garderen E, Struik Y, Kay JE, Lim WK, et al. </w:t>
      </w:r>
      <w:r w:rsidRPr="00E95270">
        <w:rPr>
          <w:lang w:val="en-US"/>
        </w:rPr>
        <w:t>The Association of Changes in Physical Performance During Geriatric Inpatient  Rehabilitation With Short-Term Hospital Readmission, Institutionalization, and Mortality: RESORT. J Am Med Dir Assoc. 2022 Nov;23(11):1883.e1-1883.e8.</w:t>
      </w:r>
    </w:p>
    <w:p w14:paraId="2C1ED4BD" w14:textId="0C7CCE77" w:rsidR="00437FAA" w:rsidRDefault="00437FAA" w:rsidP="00437FAA">
      <w:pPr>
        <w:spacing w:line="480" w:lineRule="auto"/>
        <w:rPr>
          <w:lang w:val="en-US"/>
        </w:rPr>
      </w:pPr>
      <w:r w:rsidRPr="00D5421F">
        <w:rPr>
          <w:lang w:val="en-US"/>
        </w:rPr>
        <w:t xml:space="preserve">Rosted, E., Poulsen, I., Hendriksen, C., Petersen, J., &amp; Wagner, L. (2013). Testing a two step nursing intervention focused on decreasing rehospitalizations and  nursing home admission post discharge from acute care. Geriatric Nursing (New York, N.Y.), 34(6), 477–485. </w:t>
      </w:r>
      <w:hyperlink r:id="rId13" w:history="1">
        <w:r w:rsidR="00E95270" w:rsidRPr="00BB4CD6">
          <w:rPr>
            <w:rStyle w:val="Hyperlnk"/>
            <w:lang w:val="en-US"/>
          </w:rPr>
          <w:t>https://doi.org/10.1016/j.gerinurse.2013.08.001</w:t>
        </w:r>
      </w:hyperlink>
    </w:p>
    <w:p w14:paraId="5899E7B9" w14:textId="77777777" w:rsidR="00E95270" w:rsidRPr="00E95270" w:rsidRDefault="00E95270" w:rsidP="00E95270">
      <w:pPr>
        <w:spacing w:line="480" w:lineRule="auto"/>
        <w:rPr>
          <w:lang w:val="en-US"/>
        </w:rPr>
      </w:pPr>
      <w:r w:rsidRPr="00E95270">
        <w:rPr>
          <w:lang w:val="en-US"/>
        </w:rPr>
        <w:t xml:space="preserve">Samuel S V, Viggeswarpu S, Wilson BP, Ganesan MP. Readmission rates and predictors of avoidable readmissions in older adults in a  tertiary care centre. J Fam Med Prim care. 2022 Sep;11(9):5246–53. </w:t>
      </w:r>
    </w:p>
    <w:p w14:paraId="235B9AE6" w14:textId="77777777" w:rsidR="00E95270" w:rsidRPr="00E95270" w:rsidRDefault="00E95270" w:rsidP="00E95270">
      <w:pPr>
        <w:spacing w:line="480" w:lineRule="auto"/>
        <w:rPr>
          <w:lang w:val="en-US"/>
        </w:rPr>
      </w:pPr>
      <w:r w:rsidRPr="00E95270">
        <w:rPr>
          <w:lang w:val="en-US"/>
        </w:rPr>
        <w:t xml:space="preserve">Schapira M, Outumuro MB, Giber F, Pino C, Mattiussi M, Montero-Odasso M, et al. Geriatric co-management and interdisciplinary transitional care reduced hospital  readmissions in frail older </w:t>
      </w:r>
      <w:r w:rsidRPr="00E95270">
        <w:rPr>
          <w:lang w:val="en-US"/>
        </w:rPr>
        <w:lastRenderedPageBreak/>
        <w:t xml:space="preserve">patients in Argentina: results from a randomized controlled trial. Aging Clin Exp Res. 2022 Jan;34(1):85–93. </w:t>
      </w:r>
    </w:p>
    <w:p w14:paraId="162ED26A" w14:textId="0C521DB5" w:rsidR="00E95270" w:rsidRPr="00395FE0" w:rsidRDefault="00E95270" w:rsidP="00E95270">
      <w:pPr>
        <w:spacing w:line="480" w:lineRule="auto"/>
      </w:pPr>
      <w:r w:rsidRPr="00E95270">
        <w:rPr>
          <w:lang w:val="en-US"/>
        </w:rPr>
        <w:t xml:space="preserve">Schiltz NK, Dolansky MA, Warner DF, Stange KC, Gravenstein S, Koroukian SM. Impact of Instrumental Activities of Daily Living Limitations on Hospital  Readmission: an Observational Study Using Machine Learning. </w:t>
      </w:r>
      <w:r w:rsidRPr="00395FE0">
        <w:t>J Gen Intern Med. 2020 Oct;35(10):2865–72.</w:t>
      </w:r>
    </w:p>
    <w:p w14:paraId="35D419A6" w14:textId="77777777" w:rsidR="00437FAA" w:rsidRPr="00D5421F" w:rsidRDefault="00437FAA" w:rsidP="00437FAA">
      <w:pPr>
        <w:spacing w:line="480" w:lineRule="auto"/>
        <w:rPr>
          <w:lang w:val="en-US"/>
        </w:rPr>
      </w:pPr>
      <w:r w:rsidRPr="00395FE0">
        <w:t xml:space="preserve">Segelman, M., Szydlowski, J., Kinosian, B., McNabney, M., Raziano, D. B., Eng, C., van Reenen, C., &amp; Temkin-Greener, H. (2014). </w:t>
      </w:r>
      <w:r w:rsidRPr="00D5421F">
        <w:rPr>
          <w:lang w:val="en-US"/>
        </w:rPr>
        <w:t>Hospitalizations in the Program of All-Inclusive Care for the Elderly. Journal of the American Geriatrics Society, 62(2), 320–324. https://doi.org/10.1111/jgs.12637</w:t>
      </w:r>
    </w:p>
    <w:p w14:paraId="24E8B79E" w14:textId="77777777" w:rsidR="00437FAA" w:rsidRPr="00D5421F" w:rsidRDefault="00437FAA" w:rsidP="00437FAA">
      <w:pPr>
        <w:spacing w:line="480" w:lineRule="auto"/>
        <w:rPr>
          <w:lang w:val="en-US"/>
        </w:rPr>
      </w:pPr>
      <w:r w:rsidRPr="00D5421F">
        <w:rPr>
          <w:lang w:val="en-US"/>
        </w:rPr>
        <w:t>Shebehe, J., &amp; Hansson, A. (2018). High hospital readmission rates for patients aged ≥65 years associated with low  socioeconomic status in a Swedish region: a cross-sectional study in primary care. Scandinavian Journal of Primary Health Care, 36(3), 300–307. https://doi.org/10.1080/02813432.2018.1499584</w:t>
      </w:r>
    </w:p>
    <w:p w14:paraId="60511F6A" w14:textId="53FE37F2" w:rsidR="00E95270" w:rsidRDefault="00E95270" w:rsidP="00437FAA">
      <w:pPr>
        <w:spacing w:line="480" w:lineRule="auto"/>
        <w:rPr>
          <w:lang w:val="en-US"/>
        </w:rPr>
      </w:pPr>
      <w:r w:rsidRPr="00E95270">
        <w:rPr>
          <w:lang w:val="en-US"/>
        </w:rPr>
        <w:t>Shen Y, Hao Q, Liu S, Su L, Sun X, Flaherty JH, et al. The impact of functional status on LOS and readmission in older patients in  geriatrics department: a cohort study. Aging Clin Exp Res. 2020 Oct;32(10):1977–83.</w:t>
      </w:r>
    </w:p>
    <w:p w14:paraId="661FD1B4" w14:textId="1475AF04" w:rsidR="00F838FD" w:rsidRDefault="00F838FD" w:rsidP="00437FAA">
      <w:pPr>
        <w:spacing w:line="480" w:lineRule="auto"/>
        <w:rPr>
          <w:lang w:val="en-US"/>
        </w:rPr>
      </w:pPr>
      <w:r w:rsidRPr="00F838FD">
        <w:rPr>
          <w:lang w:val="en-US"/>
        </w:rPr>
        <w:t>Shin, J., et al. (2020). "Importance of geriatric syndrome screening within 48 hours of hospitalization for identifying readmission risk: A retrospective study in an acute-care hospital." Annals of Geriatric Medicine and Research 24(2): 83-90.</w:t>
      </w:r>
    </w:p>
    <w:p w14:paraId="0ED8F8BA" w14:textId="078DCDE0" w:rsidR="00437FAA" w:rsidRDefault="00437FAA" w:rsidP="00437FAA">
      <w:pPr>
        <w:spacing w:line="480" w:lineRule="auto"/>
        <w:rPr>
          <w:lang w:val="en-US"/>
        </w:rPr>
      </w:pPr>
      <w:r w:rsidRPr="00D5421F">
        <w:rPr>
          <w:lang w:val="en-US"/>
        </w:rPr>
        <w:t xml:space="preserve">Sinvani, L., Carney, M., Kozikowski, A., Smilios, C., Patel, V., Qiu, G., Zhang, M., Babalola, O., Kandov, Y., Rosenberg, D., Wolf-Klein, G., &amp; Pekmezaris, R. (2018). The role of geriatrician-hospitalists in the care of older adults: A retrospective  cohort study. Archives of Gerontology and Geriatrics, 77, 31–37. </w:t>
      </w:r>
      <w:hyperlink r:id="rId14" w:history="1">
        <w:r w:rsidR="00D6382D" w:rsidRPr="00BB4CD6">
          <w:rPr>
            <w:rStyle w:val="Hyperlnk"/>
            <w:lang w:val="en-US"/>
          </w:rPr>
          <w:t>https://doi.org/10.1016/j.archger.2018.03.006</w:t>
        </w:r>
      </w:hyperlink>
    </w:p>
    <w:p w14:paraId="6D36D000" w14:textId="0A37E1FE" w:rsidR="00F838FD" w:rsidRDefault="00F838FD" w:rsidP="00437FAA">
      <w:pPr>
        <w:spacing w:line="480" w:lineRule="auto"/>
        <w:rPr>
          <w:lang w:val="en-US"/>
        </w:rPr>
      </w:pPr>
      <w:r w:rsidRPr="00F838FD">
        <w:t xml:space="preserve">Solakoglu, G. A., et al. </w:t>
      </w:r>
      <w:r w:rsidRPr="00F838FD">
        <w:rPr>
          <w:lang w:val="en-US"/>
        </w:rPr>
        <w:t>(2021). "Can frailty tools predict the mortality, readmission, and hospitalization of geriatric emergency attenders?" International Journal of Gerontology 15(2): 145-149.</w:t>
      </w:r>
    </w:p>
    <w:p w14:paraId="34CAA042" w14:textId="01C7E8B3" w:rsidR="00437FAA" w:rsidRDefault="00437FAA" w:rsidP="00437FAA">
      <w:pPr>
        <w:spacing w:line="480" w:lineRule="auto"/>
        <w:rPr>
          <w:lang w:val="en-US"/>
        </w:rPr>
      </w:pPr>
      <w:r w:rsidRPr="00D5421F">
        <w:rPr>
          <w:lang w:val="en-US"/>
        </w:rPr>
        <w:lastRenderedPageBreak/>
        <w:t xml:space="preserve">Strait, L. A., Fitzgerald, E., Zurmehly, J., &amp; Overcash, J. (2019). A Congregation Transition of Care Program Using Faith Community Nurses and Volunteer  Faith-Based Nurses. Journal of Christian Nursing : A Quarterly Publication of Nurses Christian  Fellowship, 36(3), 158–165. </w:t>
      </w:r>
      <w:hyperlink r:id="rId15" w:history="1">
        <w:r w:rsidR="00E95270" w:rsidRPr="00BB4CD6">
          <w:rPr>
            <w:rStyle w:val="Hyperlnk"/>
            <w:lang w:val="en-US"/>
          </w:rPr>
          <w:t>https://doi.org/10.1097/CNJ.0000000000000625</w:t>
        </w:r>
      </w:hyperlink>
    </w:p>
    <w:p w14:paraId="6D1C67CE" w14:textId="21CAC1C7" w:rsidR="00E95270" w:rsidRPr="00D5421F" w:rsidRDefault="00E95270" w:rsidP="00437FAA">
      <w:pPr>
        <w:spacing w:line="480" w:lineRule="auto"/>
        <w:rPr>
          <w:lang w:val="en-US"/>
        </w:rPr>
      </w:pPr>
      <w:r w:rsidRPr="00E95270">
        <w:rPr>
          <w:lang w:val="en-US"/>
        </w:rPr>
        <w:t>Sun C-H, Chou Y-Y, Lee Y-S, Weng S-C, Lin C-F, Kuo F-H, et al. Prediction of 30-Day Readmission in Hospitalized Older Adults Using Comprehensive  Geriatric Assessment and LACE Index and HOSPITAL Score. Int J Environ Res Public Health. 2022 Dec;20(1).</w:t>
      </w:r>
    </w:p>
    <w:p w14:paraId="5C72CFA7" w14:textId="77777777" w:rsidR="00437FAA" w:rsidRPr="00D5421F" w:rsidRDefault="00437FAA" w:rsidP="00437FAA">
      <w:pPr>
        <w:spacing w:line="480" w:lineRule="auto"/>
        <w:rPr>
          <w:lang w:val="en-US"/>
        </w:rPr>
      </w:pPr>
      <w:r w:rsidRPr="00D5421F">
        <w:rPr>
          <w:lang w:val="en-US"/>
        </w:rPr>
        <w:t>Takahashi, P. Y., Haas, L. R., Quigg, S. M., Croghan, I. T., Naessens, J. M., Shah, N. D., &amp; Hanson, G. J. (2013). 30-day hospital readmission of older adults using care transitions after  hospitalization: a pilot prospective cohort study. Clinical Interventions in Aging, 8, 729–736. https://doi.org/10.2147/CIA.S44390</w:t>
      </w:r>
    </w:p>
    <w:p w14:paraId="3B95250A" w14:textId="216ABD85" w:rsidR="00437FAA" w:rsidRDefault="00437FAA" w:rsidP="00437FAA">
      <w:pPr>
        <w:spacing w:line="480" w:lineRule="auto"/>
        <w:rPr>
          <w:lang w:val="en-US"/>
        </w:rPr>
      </w:pPr>
      <w:r w:rsidRPr="00D5421F">
        <w:rPr>
          <w:lang w:val="en-US"/>
        </w:rPr>
        <w:t xml:space="preserve">Takahashi, P. Y., Naessens, J. M., Peterson, S. M., Rahman, P. A., Shah, N. D., Finnie, D. M., Weymiller, A. J., Thorsteinsdottir, B., &amp; Hanson, G. J. (2016). Short-term and long-term effectiveness of a post-hospital care transitions program  in an older, medically complex population. Healthcare (Amsterdam, Netherlands), 4(1), 30–35. </w:t>
      </w:r>
      <w:hyperlink r:id="rId16" w:history="1">
        <w:r w:rsidR="00E95270" w:rsidRPr="00BB4CD6">
          <w:rPr>
            <w:rStyle w:val="Hyperlnk"/>
            <w:lang w:val="en-US"/>
          </w:rPr>
          <w:t>https://doi.org/10.1016/j.hjdsi.2015.06.006</w:t>
        </w:r>
      </w:hyperlink>
    </w:p>
    <w:p w14:paraId="263B9D0F" w14:textId="77777777" w:rsidR="00E95270" w:rsidRPr="00E95270" w:rsidRDefault="00E95270" w:rsidP="00E95270">
      <w:pPr>
        <w:spacing w:line="480" w:lineRule="auto"/>
        <w:rPr>
          <w:lang w:val="en-US"/>
        </w:rPr>
      </w:pPr>
      <w:r w:rsidRPr="00E95270">
        <w:rPr>
          <w:lang w:val="en-US"/>
        </w:rPr>
        <w:t xml:space="preserve">Thomsen K, Fournaise A, Matzen LE, Andersen-Ranberg K, Ryg J. Does geriatric follow-up visits reduce hospital readmission among older patients  discharged to temporary care at a skilled nursing facility: a before-and-after cohort study. BMJ Open. 2021 Aug;11(8):e046698. </w:t>
      </w:r>
    </w:p>
    <w:p w14:paraId="58051972" w14:textId="77777777" w:rsidR="00E95270" w:rsidRPr="00E95270" w:rsidRDefault="00E95270" w:rsidP="00E95270">
      <w:pPr>
        <w:spacing w:line="480" w:lineRule="auto"/>
        <w:rPr>
          <w:lang w:val="en-US"/>
        </w:rPr>
      </w:pPr>
      <w:r w:rsidRPr="00E95270">
        <w:rPr>
          <w:lang w:val="en-US"/>
        </w:rPr>
        <w:t xml:space="preserve">Umegaki H, Nagae M, Komiya H, Watanabe K, Yamada Y, Sakai T, et al. Clinical significance of geriatric conditions in acute hospitalization. Geriatr Gerontol Int. 2023 Jan;23(1):50–3. </w:t>
      </w:r>
    </w:p>
    <w:p w14:paraId="56AE11D0" w14:textId="77777777" w:rsidR="00E95270" w:rsidRPr="00E95270" w:rsidRDefault="00E95270" w:rsidP="00E95270">
      <w:pPr>
        <w:spacing w:line="480" w:lineRule="auto"/>
        <w:rPr>
          <w:lang w:val="en-US"/>
        </w:rPr>
      </w:pPr>
      <w:r w:rsidRPr="00E95270">
        <w:rPr>
          <w:lang w:val="en-US"/>
        </w:rPr>
        <w:t xml:space="preserve">Visade F, Babykina G, Puisieux F, Bloch F, Charpentier A, Delecluse C, et al. Risk Factors for Hospital Readmission and Death After Discharge of Older Adults  from Acute Geriatric Units: Taking the Rank of Admission into Account. Clin Interv Aging. 2021;16:1931–41. </w:t>
      </w:r>
    </w:p>
    <w:p w14:paraId="2E4E0E31" w14:textId="6EEE4BE0" w:rsidR="00E95270" w:rsidRPr="00D5421F" w:rsidRDefault="00E95270" w:rsidP="00E95270">
      <w:pPr>
        <w:spacing w:line="480" w:lineRule="auto"/>
        <w:rPr>
          <w:lang w:val="en-US"/>
        </w:rPr>
      </w:pPr>
      <w:r w:rsidRPr="00E95270">
        <w:rPr>
          <w:lang w:val="en-US"/>
        </w:rPr>
        <w:lastRenderedPageBreak/>
        <w:t>Wan CS, Reijnierse EM, Maier AB. Risk Factors of Readmissions in Geriatric Rehabilitation Patients: RESORT. Arch Phys Med Rehabil. 2021 Aug;102(8):1524–32.</w:t>
      </w:r>
    </w:p>
    <w:p w14:paraId="63BAD5A2" w14:textId="77777777" w:rsidR="00437FAA" w:rsidRPr="00D5421F" w:rsidRDefault="00437FAA" w:rsidP="00437FAA">
      <w:pPr>
        <w:spacing w:line="480" w:lineRule="auto"/>
        <w:rPr>
          <w:lang w:val="en-US"/>
        </w:rPr>
      </w:pPr>
      <w:r w:rsidRPr="00D5421F">
        <w:rPr>
          <w:lang w:val="en-US"/>
        </w:rPr>
        <w:t>Wang, P., Wang, Q., Li, F., Bian, M., &amp; Yang, K. (2019). Relationship Between Potentially Inappropriate Medications And The Risk Of Hospital  Readmission And Death In Hospitalized Older Patients. Clinical Interventions in Aging, 14, 1871–1878. https://doi.org/10.2147/CIA.S218849</w:t>
      </w:r>
    </w:p>
    <w:p w14:paraId="11A2A25D" w14:textId="5301E94A" w:rsidR="00437FAA" w:rsidRDefault="00437FAA" w:rsidP="00437FAA">
      <w:pPr>
        <w:spacing w:line="480" w:lineRule="auto"/>
        <w:rPr>
          <w:lang w:val="en-US"/>
        </w:rPr>
      </w:pPr>
      <w:r w:rsidRPr="00D5421F">
        <w:rPr>
          <w:lang w:val="en-US"/>
        </w:rPr>
        <w:t xml:space="preserve">Wilson, H., Loke, Y. K., Hamilton, E. J., Green, A. Q., Southgate, J. L., Markham, E., &amp; Chomicki, P. (2014). Readmission rates of older patients (age &gt;75 years) discharged within 48 hours of admission to the Acute Medical Unit, Norwich: observational study. </w:t>
      </w:r>
      <w:r w:rsidRPr="002116F9">
        <w:rPr>
          <w:lang w:val="en-US"/>
        </w:rPr>
        <w:t xml:space="preserve">Future Hospital Journal, 1(1), 23–25. </w:t>
      </w:r>
      <w:hyperlink r:id="rId17" w:history="1">
        <w:r w:rsidR="007201E5" w:rsidRPr="00507AB9">
          <w:rPr>
            <w:rStyle w:val="Hyperlnk"/>
            <w:lang w:val="en-US"/>
          </w:rPr>
          <w:t>https://doi.org/10.7861/futurehosp.14.008</w:t>
        </w:r>
      </w:hyperlink>
    </w:p>
    <w:p w14:paraId="657122CC" w14:textId="77777777" w:rsidR="007201E5" w:rsidRDefault="007201E5" w:rsidP="00437FAA">
      <w:pPr>
        <w:spacing w:line="480" w:lineRule="auto"/>
        <w:rPr>
          <w:lang w:val="en-US"/>
        </w:rPr>
      </w:pPr>
    </w:p>
    <w:p w14:paraId="7EAFF3E0" w14:textId="43D6A6CD" w:rsidR="007201E5" w:rsidRDefault="007201E5" w:rsidP="007201E5">
      <w:pPr>
        <w:pStyle w:val="Normalwebb"/>
      </w:pPr>
      <w:r>
        <w:rPr>
          <w:noProof/>
        </w:rPr>
        <w:drawing>
          <wp:inline distT="0" distB="0" distL="0" distR="0" wp14:anchorId="4BFB31BD" wp14:editId="4888D16A">
            <wp:extent cx="5759450" cy="3176270"/>
            <wp:effectExtent l="0" t="0" r="0" b="508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176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87A476" w14:textId="54F694FA" w:rsidR="00437FAA" w:rsidRDefault="007201E5" w:rsidP="00437FAA">
      <w:pPr>
        <w:spacing w:line="480" w:lineRule="auto"/>
        <w:rPr>
          <w:lang w:val="en-US"/>
        </w:rPr>
      </w:pPr>
      <w:r w:rsidRPr="00807AA3">
        <w:rPr>
          <w:b/>
          <w:bCs/>
          <w:lang w:val="en-US"/>
        </w:rPr>
        <w:t>Figure S1</w:t>
      </w:r>
      <w:r w:rsidRPr="00EC31C6">
        <w:rPr>
          <w:lang w:val="en-US"/>
        </w:rPr>
        <w:t>. PRISMA flow diagram for the literature review process</w:t>
      </w:r>
    </w:p>
    <w:p w14:paraId="58BD3415" w14:textId="77777777" w:rsidR="00437FAA" w:rsidRDefault="00437FAA" w:rsidP="00437FAA">
      <w:pPr>
        <w:tabs>
          <w:tab w:val="left" w:pos="3431"/>
        </w:tabs>
        <w:spacing w:line="480" w:lineRule="auto"/>
        <w:rPr>
          <w:b/>
          <w:lang w:val="en-US"/>
        </w:rPr>
      </w:pPr>
    </w:p>
    <w:p w14:paraId="2EDF2DC0" w14:textId="77777777" w:rsidR="00437FAA" w:rsidRPr="003E4DDD" w:rsidRDefault="00437FAA">
      <w:pPr>
        <w:rPr>
          <w:lang w:val="en-US"/>
        </w:rPr>
      </w:pPr>
    </w:p>
    <w:sectPr w:rsidR="00437FAA" w:rsidRPr="003E4DDD" w:rsidSect="006464E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FAA"/>
    <w:rsid w:val="00004D90"/>
    <w:rsid w:val="00043154"/>
    <w:rsid w:val="000D26D8"/>
    <w:rsid w:val="000D502D"/>
    <w:rsid w:val="001652B8"/>
    <w:rsid w:val="00211DD3"/>
    <w:rsid w:val="00257CB8"/>
    <w:rsid w:val="002B3DEE"/>
    <w:rsid w:val="003447F7"/>
    <w:rsid w:val="00395FE0"/>
    <w:rsid w:val="003B581C"/>
    <w:rsid w:val="003E4DDD"/>
    <w:rsid w:val="00437FAA"/>
    <w:rsid w:val="00497599"/>
    <w:rsid w:val="005B0BBE"/>
    <w:rsid w:val="00674A9D"/>
    <w:rsid w:val="007201E5"/>
    <w:rsid w:val="008100E7"/>
    <w:rsid w:val="00852A5C"/>
    <w:rsid w:val="00926840"/>
    <w:rsid w:val="009B201E"/>
    <w:rsid w:val="00A8038F"/>
    <w:rsid w:val="00AC71FF"/>
    <w:rsid w:val="00C21F62"/>
    <w:rsid w:val="00C442A2"/>
    <w:rsid w:val="00D6382D"/>
    <w:rsid w:val="00E00C87"/>
    <w:rsid w:val="00E9001B"/>
    <w:rsid w:val="00E95270"/>
    <w:rsid w:val="00F838FD"/>
    <w:rsid w:val="00FE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66422"/>
  <w15:chartTrackingRefBased/>
  <w15:docId w15:val="{1B9ABA1F-9CAD-4A0B-8C75-6147AF431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FA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AC71FF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AC71FF"/>
    <w:rPr>
      <w:color w:val="605E5C"/>
      <w:shd w:val="clear" w:color="auto" w:fill="E1DFDD"/>
    </w:rPr>
  </w:style>
  <w:style w:type="paragraph" w:styleId="Normalwebb">
    <w:name w:val="Normal (Web)"/>
    <w:basedOn w:val="Normal"/>
    <w:uiPriority w:val="99"/>
    <w:semiHidden/>
    <w:unhideWhenUsed/>
    <w:rsid w:val="007201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098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7/NCQ.0000000000000375" TargetMode="External"/><Relationship Id="rId13" Type="http://schemas.openxmlformats.org/officeDocument/2006/relationships/hyperlink" Target="https://doi.org/10.1016/j.gerinurse.2013.08.001" TargetMode="External"/><Relationship Id="rId1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hyperlink" Target="https://doi.org/10.1136/bmjopen-2012-001646" TargetMode="External"/><Relationship Id="rId12" Type="http://schemas.openxmlformats.org/officeDocument/2006/relationships/hyperlink" Target="https://doi.org/10.1111/jgs.12656" TargetMode="External"/><Relationship Id="rId17" Type="http://schemas.openxmlformats.org/officeDocument/2006/relationships/hyperlink" Target="https://doi.org/10.7861/futurehosp.14.008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16/j.hjdsi.2015.06.006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oi.org/10.12809/hkmj176871" TargetMode="External"/><Relationship Id="rId11" Type="http://schemas.openxmlformats.org/officeDocument/2006/relationships/hyperlink" Target="https://doi.org/10.1080/20009666.2017.1313492" TargetMode="External"/><Relationship Id="rId5" Type="http://schemas.openxmlformats.org/officeDocument/2006/relationships/image" Target="media/image2.emf"/><Relationship Id="rId15" Type="http://schemas.openxmlformats.org/officeDocument/2006/relationships/hyperlink" Target="https://doi.org/10.1097/CNJ.0000000000000625" TargetMode="External"/><Relationship Id="rId10" Type="http://schemas.openxmlformats.org/officeDocument/2006/relationships/hyperlink" Target="https://doi.org/10.1177/1062860612445181" TargetMode="External"/><Relationship Id="rId19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hyperlink" Target="https://doi.org/10.1186/s12877-019-1312-y" TargetMode="External"/><Relationship Id="rId14" Type="http://schemas.openxmlformats.org/officeDocument/2006/relationships/hyperlink" Target="https://doi.org/10.1016/j.archger.2018.03.006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6</TotalTime>
  <Pages>10</Pages>
  <Words>2949</Words>
  <Characters>15631</Characters>
  <Application>Microsoft Office Word</Application>
  <DocSecurity>0</DocSecurity>
  <Lines>130</Lines>
  <Paragraphs>3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SO</Company>
  <LinksUpToDate>false</LinksUpToDate>
  <CharactersWithSpaces>18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Willers</dc:creator>
  <cp:keywords/>
  <dc:description/>
  <cp:lastModifiedBy>Carl Willers</cp:lastModifiedBy>
  <cp:revision>25</cp:revision>
  <dcterms:created xsi:type="dcterms:W3CDTF">2023-12-19T08:44:00Z</dcterms:created>
  <dcterms:modified xsi:type="dcterms:W3CDTF">2024-05-17T06:58:00Z</dcterms:modified>
</cp:coreProperties>
</file>